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D83FC" w14:textId="2EAADA8F" w:rsidR="00F4566C" w:rsidRPr="004D5757" w:rsidRDefault="00F4566C" w:rsidP="00F4566C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4D5757">
        <w:rPr>
          <w:rFonts w:ascii="Times New Roman" w:hAnsi="Times New Roman" w:cs="Times New Roman"/>
          <w:b/>
          <w:sz w:val="24"/>
        </w:rPr>
        <w:t>Table 2. Health Conditions among Each Education Level across Disability Types and Disability Severity.</w:t>
      </w:r>
    </w:p>
    <w:tbl>
      <w:tblPr>
        <w:tblW w:w="5117" w:type="pct"/>
        <w:tblLook w:val="04A0" w:firstRow="1" w:lastRow="0" w:firstColumn="1" w:lastColumn="0" w:noHBand="0" w:noVBand="1"/>
      </w:tblPr>
      <w:tblGrid>
        <w:gridCol w:w="1871"/>
        <w:gridCol w:w="2826"/>
        <w:gridCol w:w="2488"/>
        <w:gridCol w:w="1746"/>
        <w:gridCol w:w="1746"/>
        <w:gridCol w:w="1971"/>
        <w:gridCol w:w="1637"/>
      </w:tblGrid>
      <w:tr w:rsidR="00F4566C" w:rsidRPr="00340759" w14:paraId="7F7F3DB9" w14:textId="77777777" w:rsidTr="006028F1">
        <w:trPr>
          <w:trHeight w:hRule="exact" w:val="485"/>
          <w:tblHeader/>
        </w:trPr>
        <w:tc>
          <w:tcPr>
            <w:tcW w:w="655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1D3283" w14:textId="77777777" w:rsidR="00F4566C" w:rsidRPr="00340759" w:rsidRDefault="00F4566C" w:rsidP="00D42D8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Disability Type/</w:t>
            </w: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br/>
              <w:t>Disability Severity</w:t>
            </w:r>
          </w:p>
        </w:tc>
        <w:tc>
          <w:tcPr>
            <w:tcW w:w="989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7AED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50" w:before="156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Education Level</w:t>
            </w:r>
          </w:p>
        </w:tc>
        <w:tc>
          <w:tcPr>
            <w:tcW w:w="87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6C6E6A" w14:textId="77777777" w:rsidR="00F4566C" w:rsidRPr="00340759" w:rsidRDefault="00F4566C" w:rsidP="00D42D86">
            <w:pPr>
              <w:adjustRightInd w:val="0"/>
              <w:snapToGrid w:val="0"/>
              <w:spacing w:beforeLines="30" w:before="93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Overweight (BMI≥24)</w:t>
            </w:r>
          </w:p>
        </w:tc>
        <w:tc>
          <w:tcPr>
            <w:tcW w:w="6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FD4A468" w14:textId="77777777" w:rsidR="00F4566C" w:rsidRPr="00340759" w:rsidRDefault="00F4566C" w:rsidP="00D42D86">
            <w:pPr>
              <w:adjustRightInd w:val="0"/>
              <w:snapToGrid w:val="0"/>
              <w:spacing w:beforeLines="30" w:before="93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Hemorrhoids</w:t>
            </w:r>
          </w:p>
        </w:tc>
        <w:tc>
          <w:tcPr>
            <w:tcW w:w="6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B42A0F" w14:textId="77777777" w:rsidR="00F4566C" w:rsidRPr="00340759" w:rsidRDefault="00F4566C" w:rsidP="00D42D86">
            <w:pPr>
              <w:adjustRightInd w:val="0"/>
              <w:snapToGrid w:val="0"/>
              <w:spacing w:beforeLines="30" w:before="93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Fatty Liver</w:t>
            </w:r>
          </w:p>
        </w:tc>
        <w:tc>
          <w:tcPr>
            <w:tcW w:w="69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9BE5A17" w14:textId="77777777" w:rsidR="00F4566C" w:rsidRPr="00340759" w:rsidRDefault="00F4566C" w:rsidP="00D42D86">
            <w:pPr>
              <w:adjustRightInd w:val="0"/>
              <w:snapToGrid w:val="0"/>
              <w:spacing w:beforeLines="50" w:before="156"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High Blood Glucose</w:t>
            </w:r>
          </w:p>
        </w:tc>
        <w:tc>
          <w:tcPr>
            <w:tcW w:w="57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92F99F" w14:textId="77777777" w:rsidR="00F4566C" w:rsidRPr="00340759" w:rsidRDefault="00F4566C" w:rsidP="00D42D8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High Blood Lipid</w:t>
            </w:r>
          </w:p>
        </w:tc>
      </w:tr>
      <w:tr w:rsidR="00F4566C" w:rsidRPr="00340759" w14:paraId="4C892772" w14:textId="77777777" w:rsidTr="006028F1">
        <w:trPr>
          <w:trHeight w:hRule="exact" w:val="283"/>
          <w:tblHeader/>
        </w:trPr>
        <w:tc>
          <w:tcPr>
            <w:tcW w:w="65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FD0E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98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AD0628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D1EBC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 (%)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4ECA18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 (%)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ABD95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 (%)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BE3B5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 (%)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F77D2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 (%)</w:t>
            </w:r>
          </w:p>
        </w:tc>
      </w:tr>
      <w:tr w:rsidR="00F4566C" w:rsidRPr="00340759" w14:paraId="3049C367" w14:textId="77777777" w:rsidTr="006028F1">
        <w:trPr>
          <w:trHeight w:hRule="exact" w:val="312"/>
        </w:trPr>
        <w:tc>
          <w:tcPr>
            <w:tcW w:w="65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BB17EE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9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891E54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16544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17(52.1)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ACD09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98(18.6)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CAD06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2(38.9)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A9C4F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20(20.8)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F58DB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5833(57.1)</w:t>
            </w:r>
          </w:p>
        </w:tc>
      </w:tr>
      <w:tr w:rsidR="00F4566C" w:rsidRPr="00340759" w14:paraId="2F050A3F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</w:tcPr>
          <w:p w14:paraId="18DA02D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</w:tcPr>
          <w:p w14:paraId="7EAAA87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40E0BA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59(49.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E24D3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53(27.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B892A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609(40.7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8DE73C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44(20.1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0B3BE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2382(58.6)</w:t>
            </w:r>
          </w:p>
        </w:tc>
      </w:tr>
      <w:tr w:rsidR="00F4566C" w:rsidRPr="00340759" w14:paraId="2FBD533D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</w:tcPr>
          <w:p w14:paraId="6F66CEC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</w:tcPr>
          <w:p w14:paraId="5616A0F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D2A48C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87(47.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A3799D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04(30.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16B8B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7(41.8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CB9CB0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79(19.8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AEB75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5835(61.4)</w:t>
            </w:r>
          </w:p>
        </w:tc>
      </w:tr>
      <w:tr w:rsidR="00F4566C" w:rsidRPr="00340759" w14:paraId="705CF7A0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</w:tcPr>
          <w:p w14:paraId="0D2F069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</w:tcPr>
          <w:p w14:paraId="601C372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357DAA4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5(48.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0F9C24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5(30.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89EF3E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4(42.5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4FF19F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4(16.3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94E68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072(57.4)</w:t>
            </w:r>
          </w:p>
        </w:tc>
      </w:tr>
      <w:tr w:rsidR="00F4566C" w:rsidRPr="00340759" w14:paraId="5DCDE20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</w:tcPr>
          <w:p w14:paraId="39949782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</w:tcPr>
          <w:p w14:paraId="14851CB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1AC2F3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068 (49.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59C1F6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20(26.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16E9F9E" w14:textId="77777777" w:rsidR="00F4566C" w:rsidRPr="00340759" w:rsidRDefault="00F4566C" w:rsidP="006028F1">
            <w:pPr>
              <w:widowControl/>
              <w:adjustRightInd w:val="0"/>
              <w:snapToGrid w:val="0"/>
              <w:spacing w:beforeLines="20" w:before="62" w:line="480" w:lineRule="auto"/>
              <w:ind w:left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52(40.6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BEE566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47(20.0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17482E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122(58.8)</w:t>
            </w:r>
          </w:p>
        </w:tc>
      </w:tr>
      <w:tr w:rsidR="006028F1" w:rsidRPr="00340759" w14:paraId="4F8DF7DA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</w:tcPr>
          <w:p w14:paraId="3E6617A4" w14:textId="77777777" w:rsidR="006028F1" w:rsidRPr="00340759" w:rsidRDefault="006028F1" w:rsidP="006028F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</w:tcPr>
          <w:p w14:paraId="6DA5BF46" w14:textId="77777777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AA7D253" w14:textId="5B072645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.001</w:t>
            </w:r>
            <w:r w:rsidRPr="00602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33C7139" w14:textId="73B36CD6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Pr="00602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0D084F4" w14:textId="458F73CF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ind w:left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.001</w:t>
            </w:r>
            <w:r w:rsidRPr="00602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A895808" w14:textId="6E1E5856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.001</w:t>
            </w:r>
            <w:r w:rsidRPr="00602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203317B" w14:textId="19A3FA06" w:rsidR="006028F1" w:rsidRPr="00340759" w:rsidRDefault="006028F1" w:rsidP="006028F1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Pr="00602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e</w:t>
            </w:r>
          </w:p>
        </w:tc>
      </w:tr>
      <w:tr w:rsidR="00F4566C" w:rsidRPr="00340759" w14:paraId="7854552C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146A3A92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earing and speech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A55AB6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39CBF3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(49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60A16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9 (24.4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91CF95B" w14:textId="77777777" w:rsidR="00F4566C" w:rsidRPr="00340759" w:rsidRDefault="00F4566C" w:rsidP="006028F1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2(36.5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7970B7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(20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89F0A2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5(57.7)</w:t>
            </w:r>
          </w:p>
        </w:tc>
      </w:tr>
      <w:tr w:rsidR="00F4566C" w:rsidRPr="00340759" w14:paraId="52B851A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56547A3C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E2366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E4CCDE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2(44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83E64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8(30.9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625BD4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6(40.4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0DA5EC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7(20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4739F7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84(57.3)</w:t>
            </w:r>
          </w:p>
        </w:tc>
      </w:tr>
      <w:tr w:rsidR="00F4566C" w:rsidRPr="00340759" w14:paraId="7671A5F9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421FFF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76651D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B5EA98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3(41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99922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3(35.0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387D4C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7(39.9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CFAB97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(16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9AB29D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7(58.9)</w:t>
            </w:r>
          </w:p>
        </w:tc>
      </w:tr>
      <w:tr w:rsidR="00F4566C" w:rsidRPr="00340759" w14:paraId="2633195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0F9457C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5EB5B9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126B7B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(41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63659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(33.0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13C1CF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(41.6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A30909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(15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427CEB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(56.6)</w:t>
            </w:r>
          </w:p>
        </w:tc>
      </w:tr>
      <w:tr w:rsidR="00F4566C" w:rsidRPr="00340759" w14:paraId="63691F43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16072BB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C1E2C0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C8BD5F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24(44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9B70B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93(30.2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540FBF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87(39.4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90F35D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1(19.4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791E77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71(57.7)</w:t>
            </w:r>
          </w:p>
        </w:tc>
      </w:tr>
      <w:tr w:rsidR="00F4566C" w:rsidRPr="00340759" w14:paraId="50F29B1A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52E12A2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231BDC3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7EDBD19D" w14:textId="7E2A7AA2" w:rsidR="00F4566C" w:rsidRPr="00340759" w:rsidRDefault="006028F1" w:rsidP="00211E10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205779C" w14:textId="4A5AD46C" w:rsidR="00F4566C" w:rsidRPr="00340759" w:rsidRDefault="006028F1" w:rsidP="00BC29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6CA7403" w14:textId="2CDAD70D" w:rsidR="00F4566C" w:rsidRPr="00340759" w:rsidRDefault="00211E10" w:rsidP="00211E10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51</w:t>
            </w:r>
            <w:r w:rsidR="00F4566C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FD176DA" w14:textId="5DE46F80" w:rsidR="00F4566C" w:rsidRPr="00340759" w:rsidRDefault="00211E10" w:rsidP="00211E10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F4566C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.0</w:t>
            </w: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1C941EA" w14:textId="290D04CA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5</w:t>
            </w:r>
            <w:r w:rsidR="00211E10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F4566C" w:rsidRPr="00340759" w14:paraId="6FE4FDF0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0635204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isu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F23B92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882EEF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5(54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15BBB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4(25.5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6CE3FD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9(38.7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174842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0(24.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DFDE27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9(59.4)</w:t>
            </w:r>
          </w:p>
        </w:tc>
      </w:tr>
      <w:tr w:rsidR="00F4566C" w:rsidRPr="00340759" w14:paraId="3FC6A2FC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EEEC7D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974587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F73C32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5(45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1164F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20(34.8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15A1B8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7(42.6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8DE3FA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45(21.9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13C424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27(61.7)</w:t>
            </w:r>
          </w:p>
        </w:tc>
      </w:tr>
      <w:tr w:rsidR="00F4566C" w:rsidRPr="00340759" w14:paraId="76E42B11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267828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8082F5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0D0E025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3(44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7B96B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8(34.5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952F58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1(43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EA120B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9(20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670F7E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01(63.6)</w:t>
            </w:r>
          </w:p>
        </w:tc>
      </w:tr>
      <w:tr w:rsidR="00F4566C" w:rsidRPr="00340759" w14:paraId="6BCA2E6F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2A55219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EF56AD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4811095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3(46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0A0D1E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5(31.8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4A28A8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(44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AAA1D1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0(18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B29C07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4(57.1)</w:t>
            </w:r>
          </w:p>
        </w:tc>
      </w:tr>
      <w:tr w:rsidR="00F4566C" w:rsidRPr="00340759" w14:paraId="07824646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6644CE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E778C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B109CD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46(46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5CDEC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67(33.1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0DC7FB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90(42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61C8B7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4(21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020059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61(61.6)</w:t>
            </w:r>
          </w:p>
        </w:tc>
      </w:tr>
      <w:tr w:rsidR="00F4566C" w:rsidRPr="00340759" w14:paraId="4445AABF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2BCEA08E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30F2391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785B2A0" w14:textId="27F80AD3" w:rsidR="00F4566C" w:rsidRPr="00340759" w:rsidRDefault="006028F1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227A98" w14:textId="72019FD2" w:rsidR="00F4566C" w:rsidRPr="00340759" w:rsidRDefault="006028F1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C5E439" w14:textId="2A2DAEB1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AD131BA" w14:textId="58C990EB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66D904C" w14:textId="3A8125D8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</w:tr>
      <w:tr w:rsidR="00F4566C" w:rsidRPr="00340759" w14:paraId="63A09411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3FB433E2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ysic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F373E6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0562562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84(53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8EFFF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2(17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FD6CC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78(39.7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5422EC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8(20.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708B1F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19(60.7)</w:t>
            </w:r>
          </w:p>
        </w:tc>
      </w:tr>
      <w:tr w:rsidR="00F4566C" w:rsidRPr="00340759" w14:paraId="36B4AD9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225D3E9F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E38298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7B9F3DF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9 (50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718557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71(25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92928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26(40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10B89D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4(19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2B4372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42(59.1)</w:t>
            </w:r>
          </w:p>
        </w:tc>
      </w:tr>
      <w:tr w:rsidR="00F4566C" w:rsidRPr="00340759" w14:paraId="71B0E95C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C74F65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E1C2C9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9E6AE4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07(48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B8164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4(28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E3BAF1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4(41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2B98EA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8(19.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3A37AF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40(61.3)</w:t>
            </w:r>
          </w:p>
        </w:tc>
      </w:tr>
      <w:tr w:rsidR="00F4566C" w:rsidRPr="00340759" w14:paraId="78BAD709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2AF55EE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2461D0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76D48B5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7(49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2F2040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9(30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91A41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5(41.9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351B40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9(15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073E23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(57.3)</w:t>
            </w:r>
          </w:p>
        </w:tc>
      </w:tr>
      <w:tr w:rsidR="00F4566C" w:rsidRPr="00340759" w14:paraId="163341DA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2D859C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0F9D14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ADE9FC1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77(50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9A39ED5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56(24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1124A0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43(40.3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DB6E066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49(19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BCB6D78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41(59.9)</w:t>
            </w:r>
          </w:p>
        </w:tc>
      </w:tr>
      <w:tr w:rsidR="00F20D7F" w:rsidRPr="00340759" w14:paraId="32960438" w14:textId="77777777" w:rsidTr="00382D52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77216F2" w14:textId="77777777" w:rsidR="00F20D7F" w:rsidRPr="00340759" w:rsidRDefault="00F20D7F" w:rsidP="00F20D7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7EE71814" w14:textId="77777777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14:paraId="0293B320" w14:textId="36C256B4" w:rsidR="00F20D7F" w:rsidRPr="00340759" w:rsidRDefault="00F20D7F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72E9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774B8FD7" w14:textId="67EF14D8" w:rsidR="00F20D7F" w:rsidRPr="00340759" w:rsidRDefault="00F20D7F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72E9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DA144F" w14:textId="50D8DC1A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5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149E627" w14:textId="417BDD61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B0F3CA3" w14:textId="3BAF4AD6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F4566C" w:rsidRPr="00340759" w14:paraId="5884D442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402CAB5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tellectu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B6F28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18282B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77(49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DDEC1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1(15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B6217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8(39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82FA60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2(18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70150C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2(48.5)</w:t>
            </w:r>
          </w:p>
        </w:tc>
      </w:tr>
      <w:tr w:rsidR="00F4566C" w:rsidRPr="00340759" w14:paraId="0B53139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ACFCC61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E08E5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1C259A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6(48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F5592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3(16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A69AA3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6(41.5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2B5098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(14.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63A72C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4(47.6)</w:t>
            </w:r>
          </w:p>
        </w:tc>
      </w:tr>
      <w:tr w:rsidR="00F4566C" w:rsidRPr="00340759" w14:paraId="163C3A30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D24528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57E5BA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B90183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(51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FE1FC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(14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1592F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(43.8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FB41C1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(16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BA6BA0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9(47.6)</w:t>
            </w:r>
          </w:p>
        </w:tc>
      </w:tr>
      <w:tr w:rsidR="00F4566C" w:rsidRPr="00340759" w14:paraId="75AC7E34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F90FAC6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7F14A0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EB179F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(42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A1009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(28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0A15D3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(28.6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982D95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(14.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BD7ED0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(28.6)</w:t>
            </w:r>
          </w:p>
        </w:tc>
      </w:tr>
      <w:tr w:rsidR="00F4566C" w:rsidRPr="00340759" w14:paraId="3B5848D1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572833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5214F7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9F26AC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83(49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F68F3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7(15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E0D25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87(40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FF18D7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7(16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0CD343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37(48.1)</w:t>
            </w:r>
          </w:p>
        </w:tc>
      </w:tr>
      <w:tr w:rsidR="00F4566C" w:rsidRPr="00340759" w14:paraId="748FE61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4EE4DEC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053021F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293C24B" w14:textId="2E48160C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918E9D" w14:textId="11637FA3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18EEF0" w14:textId="1E1A013E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="00211E10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7930EC1" w14:textId="178E8318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FA9EA57" w14:textId="7B8F0903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6</w:t>
            </w:r>
          </w:p>
        </w:tc>
      </w:tr>
      <w:tr w:rsidR="00F4566C" w:rsidRPr="00340759" w14:paraId="0F1D1575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4F7BF6EC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nt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1BC967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AE5788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7(59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04D7AF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(11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73C1E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(33.9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EE2A92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3(26.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87F84F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0(65.5)</w:t>
            </w:r>
          </w:p>
        </w:tc>
      </w:tr>
      <w:tr w:rsidR="00F4566C" w:rsidRPr="00340759" w14:paraId="0FC6B4D2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69CCEA8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54EA37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4E13B2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3(59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A7595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8(20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1BBA2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3(39.3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CC0FF3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(22.4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30C091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(56.7)</w:t>
            </w:r>
          </w:p>
        </w:tc>
      </w:tr>
      <w:tr w:rsidR="00F4566C" w:rsidRPr="00340759" w14:paraId="7884EA04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5513858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8F5559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6E176B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5(58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953EA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0(24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91482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(42.7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A8A2F4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(21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2447D3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3(59.6)</w:t>
            </w:r>
          </w:p>
        </w:tc>
      </w:tr>
      <w:tr w:rsidR="00F4566C" w:rsidRPr="00340759" w14:paraId="50B8C51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E12946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D37A6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10B6C2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(67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3FF5F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(18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CD007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(41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197C45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(12.9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654727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(61.3)</w:t>
            </w:r>
          </w:p>
        </w:tc>
      </w:tr>
      <w:tr w:rsidR="00F4566C" w:rsidRPr="00340759" w14:paraId="6D68B88F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5B6E704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6D63AF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3A11A8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9(59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829B9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0(20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B9873D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7(39.3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2A17DA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1(22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85DB15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9(59.5)</w:t>
            </w:r>
          </w:p>
        </w:tc>
      </w:tr>
      <w:tr w:rsidR="00F4566C" w:rsidRPr="00340759" w14:paraId="5541AFE7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657D2601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0D27EF7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01AB924" w14:textId="4978C1B5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="00211E10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3D7F28" w14:textId="2E7C7D3E" w:rsidR="00F4566C" w:rsidRPr="00340759" w:rsidRDefault="00F20D7F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k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E43FCA5" w14:textId="633E4873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</w:t>
            </w:r>
            <w:r w:rsidR="00211E10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1401AFD" w14:textId="1A253C6B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358159B" w14:textId="79C12A9D" w:rsidR="00F4566C" w:rsidRPr="00340759" w:rsidRDefault="00211E10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0</w:t>
            </w:r>
          </w:p>
        </w:tc>
      </w:tr>
      <w:tr w:rsidR="00F4566C" w:rsidRPr="00340759" w14:paraId="6804EB79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54060D8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41E15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056F872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(45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A098E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(18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1645B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(44.8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F7E0E2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(14.4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1F17AE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(54.4)</w:t>
            </w:r>
          </w:p>
        </w:tc>
      </w:tr>
      <w:tr w:rsidR="00F4566C" w:rsidRPr="00340759" w14:paraId="5907489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FCA6EF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0F52F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4AEFB7A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4(44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64A82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(31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92D18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(38.9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C7C21B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(20.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1258FB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5(62.0)</w:t>
            </w:r>
          </w:p>
        </w:tc>
      </w:tr>
      <w:tr w:rsidR="00F4566C" w:rsidRPr="00340759" w14:paraId="503AE840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779361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01C79F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6F7F539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(45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2B5B7E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(30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5D8EE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(43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04040A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(17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BFC7C5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(59.1)</w:t>
            </w:r>
          </w:p>
        </w:tc>
      </w:tr>
      <w:tr w:rsidR="00F4566C" w:rsidRPr="00340759" w14:paraId="62CB9143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EECC693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C8AE1B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57034F6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(27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09F54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(13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13EDA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(50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991DED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(13.6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C1F960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(68.2)</w:t>
            </w:r>
          </w:p>
        </w:tc>
      </w:tr>
      <w:tr w:rsidR="00F4566C" w:rsidRPr="00340759" w14:paraId="0836A0C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690A7F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6883C1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13753EC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(44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F53F2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7(26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84176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8(41.8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083982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(17.9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370C4B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3(59.7)</w:t>
            </w:r>
          </w:p>
        </w:tc>
      </w:tr>
      <w:tr w:rsidR="00F4566C" w:rsidRPr="00340759" w14:paraId="173402E7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2C3C4E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1B6558A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A073293" w14:textId="733FCAD1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4</w:t>
            </w:r>
            <w:r w:rsidR="00831C35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2BE973" w14:textId="08F070DB" w:rsidR="00F4566C" w:rsidRPr="00340759" w:rsidRDefault="00831C35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A7B586" w14:textId="0D8385FB" w:rsidR="00F4566C" w:rsidRPr="00340759" w:rsidRDefault="00F4566C" w:rsidP="00831C35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</w:t>
            </w:r>
            <w:r w:rsidR="00831C35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8EB99DD" w14:textId="5200E50B" w:rsidR="00F4566C" w:rsidRPr="00340759" w:rsidRDefault="00831C35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8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17A985D" w14:textId="24C2E978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5</w:t>
            </w:r>
            <w:r w:rsidR="00831C35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F4566C" w:rsidRPr="00340759" w14:paraId="64307680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41600699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vel 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BE9FBA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A67972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1(51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31F4F9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8(22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3D678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4(40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5B9F39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8(19.0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9C20B1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(58.9)</w:t>
            </w:r>
          </w:p>
        </w:tc>
      </w:tr>
      <w:tr w:rsidR="00F4566C" w:rsidRPr="00340759" w14:paraId="6624FD55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23F0416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68C95F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A60D8C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7(47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6913C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(27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295A3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8(41.8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F76D96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6(21.6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D7F427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01(60.9)</w:t>
            </w:r>
          </w:p>
        </w:tc>
      </w:tr>
      <w:tr w:rsidR="00F4566C" w:rsidRPr="00340759" w14:paraId="4B363066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41791A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3A889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B97883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2(45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515AA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7(27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0FAD2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(42.4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773A8D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7(19.4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B21D00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8(60.5)</w:t>
            </w:r>
          </w:p>
        </w:tc>
      </w:tr>
      <w:tr w:rsidR="00F4566C" w:rsidRPr="00340759" w14:paraId="04E66CEA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8EB9810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3583F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D137E3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(37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FDD7FE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(24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81E08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(45.9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49023E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(14.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8BEA5A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(53.5)</w:t>
            </w:r>
          </w:p>
        </w:tc>
      </w:tr>
      <w:tr w:rsidR="00F4566C" w:rsidRPr="00340759" w14:paraId="51BBA9F9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6ECEDAE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A66E72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8BFA7A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23(47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907B2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4(26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D06E6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0(41.7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727BE3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6(20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AB9B75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1(59.9)</w:t>
            </w:r>
          </w:p>
        </w:tc>
      </w:tr>
      <w:tr w:rsidR="00F4566C" w:rsidRPr="00340759" w14:paraId="01487E9D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27748AB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3CFAD02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D10F036" w14:textId="41476E41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DC4BB8" w14:textId="171463C4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518E4F" w14:textId="797FD8F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9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ECD5CF0" w14:textId="2C43AD54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7736723" w14:textId="1890F672" w:rsidR="00F4566C" w:rsidRPr="00340759" w:rsidRDefault="00F4566C" w:rsidP="007D244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</w:tr>
      <w:tr w:rsidR="00F4566C" w:rsidRPr="00340759" w14:paraId="572E0ED5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552DF8CB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vel 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FAE609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FBC1B7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(50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761D7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7(16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45610E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4(37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4D3A5F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5(19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691EC9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6(53.9)</w:t>
            </w:r>
          </w:p>
        </w:tc>
      </w:tr>
      <w:tr w:rsidR="00F4566C" w:rsidRPr="00340759" w14:paraId="7DE02701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CFBE13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5FBBAA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5351B19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72(50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5D53E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3(25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691CE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7(39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F87F05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5(22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D1D089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4(57.7)</w:t>
            </w:r>
          </w:p>
        </w:tc>
      </w:tr>
      <w:tr w:rsidR="00F4566C" w:rsidRPr="00340759" w14:paraId="3D995CFD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B454581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B882E5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265CC1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8(48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6527E9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4(28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CE6B1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2(41.3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4AEE8F0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7(20.0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CF27C5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8(61.9)</w:t>
            </w:r>
          </w:p>
        </w:tc>
      </w:tr>
      <w:tr w:rsidR="00F4566C" w:rsidRPr="00340759" w14:paraId="646BE78B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3F913D03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1DE738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E03014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0(53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4549E3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(23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4772C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(42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90A6C3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(15.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FE58D5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8(56.3)</w:t>
            </w:r>
          </w:p>
        </w:tc>
      </w:tr>
      <w:tr w:rsidR="00F4566C" w:rsidRPr="00340759" w14:paraId="52C56B0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1A9EAE64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495059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403AAA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57(50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B7734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9(24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CD7EA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6(39.5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181623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56(21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BA136F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76(57.9)</w:t>
            </w:r>
          </w:p>
        </w:tc>
      </w:tr>
      <w:tr w:rsidR="00F4566C" w:rsidRPr="00340759" w14:paraId="1DDB88AF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AA8E388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3C2DC46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2D38D56" w14:textId="50D5055D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2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8E1FCC0" w14:textId="2AF6F9AE" w:rsidR="00F4566C" w:rsidRPr="00340759" w:rsidRDefault="00F20D7F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l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AA29CB" w14:textId="6170343D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5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B1214A2" w14:textId="44509BE4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FAE540F" w14:textId="3E991D3E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F4566C" w:rsidRPr="00340759" w14:paraId="6914AF99" w14:textId="77777777" w:rsidTr="006028F1">
        <w:trPr>
          <w:trHeight w:hRule="exact" w:val="312"/>
        </w:trPr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0A17751F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vel 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0F4EE0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F5CF64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20(52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C6123A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1(15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A10B3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84(38.3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E391A1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2(19.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FAA087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87(57.8)</w:t>
            </w:r>
          </w:p>
        </w:tc>
      </w:tr>
      <w:tr w:rsidR="00F4566C" w:rsidRPr="00340759" w14:paraId="57C66EBD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59A17B1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2FBFA8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7C6A00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6(49.0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9F4F81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4(23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DF61C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82(40.4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5B5EE3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3(17.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F7FE02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23(57.4)</w:t>
            </w:r>
          </w:p>
        </w:tc>
      </w:tr>
      <w:tr w:rsidR="00F4566C" w:rsidRPr="00340759" w14:paraId="52CDF46E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72932232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93DAB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0397BF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07(46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8556707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4(27.2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5E6FA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1(41.4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4EE3A0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6(19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234E8A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34(59.3)</w:t>
            </w:r>
          </w:p>
        </w:tc>
      </w:tr>
      <w:tr w:rsidR="00F4566C" w:rsidRPr="00340759" w14:paraId="297EE810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42270EC8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F6EDAE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AD1D93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7(47.6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86FD7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4(26.9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8B6294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(43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F595B7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(15.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21778B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4(59.0)</w:t>
            </w:r>
          </w:p>
        </w:tc>
      </w:tr>
      <w:tr w:rsidR="00F4566C" w:rsidRPr="00340759" w14:paraId="2A1877B7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49970A7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D836B0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5AE5D9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70(49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482B9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73(22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4BDF8C2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1(40.2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6FCF25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7(18.2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0E98823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38(58.0)</w:t>
            </w:r>
          </w:p>
        </w:tc>
      </w:tr>
      <w:tr w:rsidR="00F4566C" w:rsidRPr="00340759" w14:paraId="3C778196" w14:textId="77777777" w:rsidTr="006028F1">
        <w:trPr>
          <w:trHeight w:hRule="exact" w:val="312"/>
        </w:trPr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7B56886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5577834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4F3B672" w14:textId="465E5CF6" w:rsidR="00F4566C" w:rsidRPr="00340759" w:rsidRDefault="00F20D7F" w:rsidP="00BC29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m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AB1F15" w14:textId="23E5D85C" w:rsidR="00F4566C" w:rsidRPr="00340759" w:rsidRDefault="00F20D7F" w:rsidP="00BC293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3D46981" w14:textId="6147CAF6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6E063E2" w14:textId="28CF081A" w:rsidR="00F4566C" w:rsidRPr="00340759" w:rsidRDefault="007D2446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964D621" w14:textId="23071F24" w:rsidR="00F4566C" w:rsidRPr="00340759" w:rsidRDefault="00F4566C" w:rsidP="007D244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="007D2446"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</w:tr>
      <w:tr w:rsidR="00F4566C" w:rsidRPr="00340759" w14:paraId="704C94FD" w14:textId="77777777" w:rsidTr="006028F1">
        <w:trPr>
          <w:trHeight w:hRule="exact" w:val="312"/>
        </w:trPr>
        <w:tc>
          <w:tcPr>
            <w:tcW w:w="655" w:type="pct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FB329EA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vel 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75BC85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lementary school or below 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722167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99(52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1C3963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2(20.1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657E9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30(39.5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BB52CF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35(22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08A9A41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39(57.1)</w:t>
            </w:r>
          </w:p>
        </w:tc>
      </w:tr>
      <w:tr w:rsidR="00F4566C" w:rsidRPr="00340759" w14:paraId="1F60331E" w14:textId="77777777" w:rsidTr="006028F1">
        <w:trPr>
          <w:trHeight w:hRule="exact" w:val="312"/>
        </w:trPr>
        <w:tc>
          <w:tcPr>
            <w:tcW w:w="655" w:type="pct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FCA4E5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B4ED01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ddle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992CA1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4(48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5FC13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78(29.8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84A4F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82(41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36BA4C5C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0(20.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410462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04(59.2)</w:t>
            </w:r>
          </w:p>
        </w:tc>
      </w:tr>
      <w:tr w:rsidR="00F4566C" w:rsidRPr="00340759" w14:paraId="67BB7C20" w14:textId="77777777" w:rsidTr="006028F1">
        <w:trPr>
          <w:trHeight w:hRule="exact" w:val="312"/>
        </w:trPr>
        <w:tc>
          <w:tcPr>
            <w:tcW w:w="655" w:type="pct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95BD6C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390A290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gh schoo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EB94F5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0(47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25C56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09(33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213B3FF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34(42.1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8ED2FD4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9(20.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E50AAF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15(62.4)</w:t>
            </w:r>
          </w:p>
        </w:tc>
      </w:tr>
      <w:tr w:rsidR="00F4566C" w:rsidRPr="00340759" w14:paraId="00FB43E6" w14:textId="77777777" w:rsidTr="006028F1">
        <w:trPr>
          <w:trHeight w:hRule="exact" w:val="312"/>
        </w:trPr>
        <w:tc>
          <w:tcPr>
            <w:tcW w:w="655" w:type="pct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E95D2E2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4C7FA38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llege or higher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6D7398B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5(49.3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9C7656E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5(35.7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8B284A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9(41.8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02959E7D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4(17.4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0EDE1C6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9(57.6)</w:t>
            </w:r>
          </w:p>
        </w:tc>
      </w:tr>
      <w:tr w:rsidR="00F4566C" w:rsidRPr="00340759" w14:paraId="543ECD5D" w14:textId="77777777" w:rsidTr="006028F1">
        <w:trPr>
          <w:trHeight w:hRule="exact" w:val="312"/>
        </w:trPr>
        <w:tc>
          <w:tcPr>
            <w:tcW w:w="655" w:type="pct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268864D" w14:textId="77777777" w:rsidR="00F4566C" w:rsidRPr="00340759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EF51735" w14:textId="77777777" w:rsidR="00F4566C" w:rsidRPr="00340759" w:rsidRDefault="00F4566C" w:rsidP="00D42D86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total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B882C63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18(49.4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21BAD88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34(28.5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ADCEC88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15(41.0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186B0B1B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68(20.8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D95BB49" w14:textId="77777777" w:rsidR="00F4566C" w:rsidRPr="00340759" w:rsidRDefault="00F4566C" w:rsidP="00340759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767(59.4)</w:t>
            </w:r>
          </w:p>
        </w:tc>
      </w:tr>
      <w:tr w:rsidR="00F20D7F" w:rsidRPr="00340759" w14:paraId="53C2A34E" w14:textId="77777777" w:rsidTr="006028F1">
        <w:trPr>
          <w:trHeight w:hRule="exact" w:val="397"/>
        </w:trPr>
        <w:tc>
          <w:tcPr>
            <w:tcW w:w="655" w:type="pct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594D91" w14:textId="77777777" w:rsidR="00F20D7F" w:rsidRPr="00340759" w:rsidRDefault="00F20D7F" w:rsidP="00F20D7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89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0172EA" w14:textId="77777777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  <w:r w:rsidRPr="003407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87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A2608A" w14:textId="3A20FC90" w:rsidR="00F20D7F" w:rsidRPr="00340759" w:rsidRDefault="00F20D7F" w:rsidP="00BC2936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o</w:t>
            </w:r>
          </w:p>
        </w:tc>
        <w:tc>
          <w:tcPr>
            <w:tcW w:w="61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5E4655" w14:textId="2B0CF445" w:rsidR="00F20D7F" w:rsidRPr="00340759" w:rsidRDefault="00F20D7F" w:rsidP="00BC2936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p</w:t>
            </w:r>
          </w:p>
        </w:tc>
        <w:tc>
          <w:tcPr>
            <w:tcW w:w="61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BCE732" w14:textId="77777777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1</w:t>
            </w:r>
          </w:p>
        </w:tc>
        <w:tc>
          <w:tcPr>
            <w:tcW w:w="69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FE4B78" w14:textId="078A50E0" w:rsidR="00F20D7F" w:rsidRPr="00340759" w:rsidRDefault="00F20D7F" w:rsidP="00F20D7F">
            <w:pPr>
              <w:widowControl/>
              <w:adjustRightInd w:val="0"/>
              <w:snapToGrid w:val="0"/>
              <w:spacing w:beforeLines="20" w:before="6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4075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57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A2206C" w14:textId="7E23433A" w:rsidR="00F20D7F" w:rsidRPr="00340759" w:rsidRDefault="000F37D0" w:rsidP="00BC293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D575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  <w:r w:rsidR="00BC293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q</w:t>
            </w:r>
          </w:p>
        </w:tc>
      </w:tr>
    </w:tbl>
    <w:p w14:paraId="6CFFB988" w14:textId="18791201" w:rsidR="00F4566C" w:rsidRPr="007320F5" w:rsidRDefault="00F4566C" w:rsidP="007320F5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7320F5">
        <w:rPr>
          <w:rFonts w:ascii="Times New Roman" w:hAnsi="Times New Roman" w:cs="Times New Roman"/>
          <w:sz w:val="24"/>
        </w:rPr>
        <w:t xml:space="preserve">*χ2 test and Fisher’s exact test were conducted to compare the prevalence of each </w:t>
      </w:r>
      <w:r w:rsidRPr="007320F5">
        <w:rPr>
          <w:rFonts w:ascii="Times New Roman" w:eastAsia="等线" w:hAnsi="Times New Roman" w:cs="Times New Roman"/>
          <w:bCs/>
          <w:color w:val="000000"/>
          <w:kern w:val="0"/>
          <w:sz w:val="24"/>
        </w:rPr>
        <w:t>health outcome</w:t>
      </w:r>
      <w:r w:rsidRPr="007320F5">
        <w:rPr>
          <w:rFonts w:ascii="Times New Roman" w:hAnsi="Times New Roman" w:cs="Times New Roman"/>
          <w:sz w:val="24"/>
        </w:rPr>
        <w:t xml:space="preserve"> in different education levels.</w:t>
      </w:r>
    </w:p>
    <w:p w14:paraId="3689F68E" w14:textId="39667B10" w:rsidR="00340759" w:rsidRPr="00697CDF" w:rsidRDefault="00C9760B" w:rsidP="007320F5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a</w:t>
      </w:r>
      <w:r w:rsidRPr="00697CDF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p = 8.08620222642061E-11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b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697CDF">
        <w:t xml:space="preserve"> 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4.12037312310817E-92</w:t>
      </w:r>
      <w:r w:rsidR="007320F5" w:rsidRPr="00697CDF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="007320F5" w:rsidRPr="00697CDF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340759" w:rsidRPr="00697CDF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340759"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c</w:t>
      </w:r>
      <w:r w:rsidR="00340759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="00340759" w:rsidRPr="00697CDF">
        <w:t xml:space="preserve"> </w:t>
      </w:r>
      <w:proofErr w:type="gramStart"/>
      <w:r w:rsidR="00340759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0.000107210522360043  </w:t>
      </w:r>
      <w:r w:rsidR="00340759"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d</w:t>
      </w:r>
      <w:proofErr w:type="gramEnd"/>
      <w:r w:rsidR="00340759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0.000144998989757823</w:t>
      </w:r>
      <w:r w:rsidR="00340759" w:rsidRPr="00697CDF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="00340759" w:rsidRPr="00697CDF">
        <w:rPr>
          <w:rFonts w:ascii="Times New Roman" w:eastAsia="宋体" w:hAnsi="Times New Roman" w:cs="Times New Roman"/>
          <w:color w:val="000000"/>
          <w:sz w:val="24"/>
        </w:rPr>
        <w:t xml:space="preserve">  </w:t>
      </w:r>
      <w:r w:rsidR="00340759"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e</w:t>
      </w:r>
      <w:r w:rsidR="00340759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="00340759" w:rsidRPr="00697CDF">
        <w:t xml:space="preserve"> </w:t>
      </w:r>
      <w:r w:rsidR="00340759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1.62261094666859E-08</w:t>
      </w:r>
    </w:p>
    <w:p w14:paraId="133E83C6" w14:textId="4B352023" w:rsidR="00340759" w:rsidRPr="00697CDF" w:rsidRDefault="00340759" w:rsidP="007320F5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f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3.12302572411109E-06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g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2.94192672999227E-10  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h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5.51669620111951E-</w:t>
      </w:r>
      <w:proofErr w:type="gramStart"/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11  </w:t>
      </w:r>
      <w:proofErr w:type="spellStart"/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i</w:t>
      </w:r>
      <w:proofErr w:type="spellEnd"/>
      <w:proofErr w:type="gramEnd"/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 0.000111660991424272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j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2.04694838804187E-42</w:t>
      </w:r>
    </w:p>
    <w:p w14:paraId="10C331EE" w14:textId="40C2AF49" w:rsidR="00340759" w:rsidRPr="00697CDF" w:rsidRDefault="00340759" w:rsidP="007320F5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</w:p>
    <w:p w14:paraId="056362F1" w14:textId="7170A145" w:rsidR="00340759" w:rsidRPr="00697CDF" w:rsidRDefault="00340759" w:rsidP="007320F5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lastRenderedPageBreak/>
        <w:t>k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697CDF">
        <w:rPr>
          <w:rFonts w:ascii="Times New Roman" w:eastAsia="宋体" w:hAnsi="Times New Roman" w:cs="Times New Roman"/>
          <w:color w:val="000000"/>
          <w:sz w:val="24"/>
        </w:rPr>
        <w:t>0.</w:t>
      </w:r>
      <w:proofErr w:type="gramStart"/>
      <w:r w:rsidRPr="00697CDF">
        <w:rPr>
          <w:rFonts w:ascii="Times New Roman" w:eastAsia="宋体" w:hAnsi="Times New Roman" w:cs="Times New Roman"/>
          <w:color w:val="000000"/>
          <w:sz w:val="24"/>
        </w:rPr>
        <w:t xml:space="preserve">0000127694131019277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l</w:t>
      </w:r>
      <w:proofErr w:type="gramEnd"/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3.46362411394606E-11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m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0.000185619627816675 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n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697CDF">
        <w:t xml:space="preserve"> 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7.79213264752363E-26  </w:t>
      </w: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o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2.40217947128789E-06</w:t>
      </w:r>
    </w:p>
    <w:p w14:paraId="268DC135" w14:textId="00F9350F" w:rsidR="00340759" w:rsidRDefault="00340759" w:rsidP="00340759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697CDF">
        <w:rPr>
          <w:rFonts w:ascii="Times New Roman" w:eastAsia="宋体" w:hAnsi="Times New Roman" w:cs="Times New Roman"/>
          <w:color w:val="000000"/>
          <w:sz w:val="24"/>
          <w:vertAlign w:val="superscript"/>
        </w:rPr>
        <w:t>p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</w:t>
      </w:r>
      <w:proofErr w:type="spellStart"/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p</w:t>
      </w:r>
      <w:proofErr w:type="spellEnd"/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=</w:t>
      </w:r>
      <w:r w:rsidRPr="00697CDF">
        <w:t xml:space="preserve"> </w:t>
      </w:r>
      <w:r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2.26450131270884E-57</w:t>
      </w:r>
      <w:r w:rsidR="000F37D0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        </w:t>
      </w:r>
      <w:r w:rsidR="000F37D0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  <w:vertAlign w:val="superscript"/>
        </w:rPr>
        <w:t>q</w:t>
      </w:r>
      <w:r w:rsidR="000F37D0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</w:t>
      </w:r>
      <w:proofErr w:type="gramStart"/>
      <w:r w:rsidR="000F37D0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=  1</w:t>
      </w:r>
      <w:proofErr w:type="gramEnd"/>
      <w:r w:rsidR="000F37D0" w:rsidRPr="00697CDF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.02180388285092E-06</w:t>
      </w:r>
    </w:p>
    <w:p w14:paraId="4EC0C4C8" w14:textId="3E7E1BFB" w:rsidR="00D42D86" w:rsidRPr="007320F5" w:rsidRDefault="007320F5" w:rsidP="007320F5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7320F5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bookmarkStart w:id="0" w:name="_GoBack"/>
      <w:bookmarkEnd w:id="0"/>
    </w:p>
    <w:sectPr w:rsidR="00D42D86" w:rsidRPr="007320F5" w:rsidSect="009358AF">
      <w:headerReference w:type="even" r:id="rId7"/>
      <w:headerReference w:type="default" r:id="rId8"/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E966F" w14:textId="77777777" w:rsidR="00F43D49" w:rsidRDefault="00F43D49">
      <w:r>
        <w:separator/>
      </w:r>
    </w:p>
  </w:endnote>
  <w:endnote w:type="continuationSeparator" w:id="0">
    <w:p w14:paraId="48B67270" w14:textId="77777777" w:rsidR="00F43D49" w:rsidRDefault="00F4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2061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AA16E" w14:textId="30741691" w:rsidR="006028F1" w:rsidRDefault="006028F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7C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9FB354" w14:textId="77777777" w:rsidR="006028F1" w:rsidRPr="004D5757" w:rsidRDefault="006028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3880B" w14:textId="77777777" w:rsidR="00F43D49" w:rsidRDefault="00F43D49">
      <w:r>
        <w:separator/>
      </w:r>
    </w:p>
  </w:footnote>
  <w:footnote w:type="continuationSeparator" w:id="0">
    <w:p w14:paraId="693C8C15" w14:textId="77777777" w:rsidR="00F43D49" w:rsidRDefault="00F43D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BF7B7" w14:textId="77777777" w:rsidR="006028F1" w:rsidRDefault="006028F1" w:rsidP="00D42D8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DA14CD" w14:textId="77777777" w:rsidR="006028F1" w:rsidRPr="004D5757" w:rsidRDefault="006028F1" w:rsidP="00D42D8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D70E5"/>
    <w:multiLevelType w:val="multilevel"/>
    <w:tmpl w:val="BC5C8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DC174F"/>
    <w:multiLevelType w:val="multilevel"/>
    <w:tmpl w:val="D388B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14697E"/>
    <w:multiLevelType w:val="multilevel"/>
    <w:tmpl w:val="A6106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744BD1"/>
    <w:multiLevelType w:val="hybridMultilevel"/>
    <w:tmpl w:val="C9DA5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405E4"/>
    <w:multiLevelType w:val="multilevel"/>
    <w:tmpl w:val="3D38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004DEF"/>
    <w:multiLevelType w:val="multilevel"/>
    <w:tmpl w:val="1092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886685"/>
    <w:multiLevelType w:val="multilevel"/>
    <w:tmpl w:val="979CD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9E9560F"/>
    <w:multiLevelType w:val="multilevel"/>
    <w:tmpl w:val="ABFEC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66C"/>
    <w:rsid w:val="000019B6"/>
    <w:rsid w:val="00006E46"/>
    <w:rsid w:val="00047128"/>
    <w:rsid w:val="00065604"/>
    <w:rsid w:val="000776D5"/>
    <w:rsid w:val="000A07DD"/>
    <w:rsid w:val="000A4DE7"/>
    <w:rsid w:val="000B59F7"/>
    <w:rsid w:val="000E1734"/>
    <w:rsid w:val="000E5617"/>
    <w:rsid w:val="000F37D0"/>
    <w:rsid w:val="00115E8B"/>
    <w:rsid w:val="001177FA"/>
    <w:rsid w:val="00122C56"/>
    <w:rsid w:val="00130CAA"/>
    <w:rsid w:val="00144A9C"/>
    <w:rsid w:val="0015362F"/>
    <w:rsid w:val="00172848"/>
    <w:rsid w:val="00184BCA"/>
    <w:rsid w:val="00192EE0"/>
    <w:rsid w:val="001C5980"/>
    <w:rsid w:val="001C7C4F"/>
    <w:rsid w:val="001E27AD"/>
    <w:rsid w:val="0020480D"/>
    <w:rsid w:val="00211E10"/>
    <w:rsid w:val="002148DD"/>
    <w:rsid w:val="002C11C6"/>
    <w:rsid w:val="00300412"/>
    <w:rsid w:val="00326499"/>
    <w:rsid w:val="00340759"/>
    <w:rsid w:val="00344CF1"/>
    <w:rsid w:val="00386AE7"/>
    <w:rsid w:val="003A5A89"/>
    <w:rsid w:val="003A6687"/>
    <w:rsid w:val="003D314F"/>
    <w:rsid w:val="003D47FE"/>
    <w:rsid w:val="003E30DF"/>
    <w:rsid w:val="00406EF9"/>
    <w:rsid w:val="004170FC"/>
    <w:rsid w:val="00473300"/>
    <w:rsid w:val="004A194B"/>
    <w:rsid w:val="004B5CF0"/>
    <w:rsid w:val="005705E3"/>
    <w:rsid w:val="00583EDD"/>
    <w:rsid w:val="005A608E"/>
    <w:rsid w:val="005C3733"/>
    <w:rsid w:val="005F05BF"/>
    <w:rsid w:val="006028F1"/>
    <w:rsid w:val="00631004"/>
    <w:rsid w:val="00697CDF"/>
    <w:rsid w:val="006D494A"/>
    <w:rsid w:val="006F079B"/>
    <w:rsid w:val="007320F5"/>
    <w:rsid w:val="0074462D"/>
    <w:rsid w:val="0078241E"/>
    <w:rsid w:val="00783AB0"/>
    <w:rsid w:val="007974D5"/>
    <w:rsid w:val="007D2446"/>
    <w:rsid w:val="007D2F38"/>
    <w:rsid w:val="00831C35"/>
    <w:rsid w:val="008E0BD9"/>
    <w:rsid w:val="008E7387"/>
    <w:rsid w:val="00905A18"/>
    <w:rsid w:val="00932440"/>
    <w:rsid w:val="009358AF"/>
    <w:rsid w:val="0096152B"/>
    <w:rsid w:val="00995096"/>
    <w:rsid w:val="00A230E8"/>
    <w:rsid w:val="00A45A84"/>
    <w:rsid w:val="00A523BD"/>
    <w:rsid w:val="00A93319"/>
    <w:rsid w:val="00AB063D"/>
    <w:rsid w:val="00AD183B"/>
    <w:rsid w:val="00AF5A92"/>
    <w:rsid w:val="00AF7C5E"/>
    <w:rsid w:val="00B32ECA"/>
    <w:rsid w:val="00B32FCD"/>
    <w:rsid w:val="00B478C6"/>
    <w:rsid w:val="00B57699"/>
    <w:rsid w:val="00B776D6"/>
    <w:rsid w:val="00BA309E"/>
    <w:rsid w:val="00BC2936"/>
    <w:rsid w:val="00BF4D72"/>
    <w:rsid w:val="00C83558"/>
    <w:rsid w:val="00C9760B"/>
    <w:rsid w:val="00CB7D21"/>
    <w:rsid w:val="00CD0864"/>
    <w:rsid w:val="00CF1D1F"/>
    <w:rsid w:val="00D02E83"/>
    <w:rsid w:val="00D1738B"/>
    <w:rsid w:val="00D23E93"/>
    <w:rsid w:val="00D34AC2"/>
    <w:rsid w:val="00D42D86"/>
    <w:rsid w:val="00DA0243"/>
    <w:rsid w:val="00DA05FF"/>
    <w:rsid w:val="00DF5DE2"/>
    <w:rsid w:val="00E25784"/>
    <w:rsid w:val="00E60AD7"/>
    <w:rsid w:val="00E7236D"/>
    <w:rsid w:val="00EA461F"/>
    <w:rsid w:val="00EB0D8F"/>
    <w:rsid w:val="00F06184"/>
    <w:rsid w:val="00F20D7F"/>
    <w:rsid w:val="00F43D49"/>
    <w:rsid w:val="00F4566C"/>
    <w:rsid w:val="00F90751"/>
    <w:rsid w:val="00F90D25"/>
    <w:rsid w:val="00FD5C2D"/>
    <w:rsid w:val="00FE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719A5"/>
  <w15:chartTrackingRefBased/>
  <w15:docId w15:val="{F48EA15B-6674-4DC8-AD61-4B28C111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66C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66C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F4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66C"/>
    <w:rPr>
      <w:kern w:val="2"/>
      <w:sz w:val="18"/>
      <w:szCs w:val="18"/>
      <w:lang w:eastAsia="zh-CN"/>
    </w:rPr>
  </w:style>
  <w:style w:type="character" w:styleId="a7">
    <w:name w:val="line number"/>
    <w:basedOn w:val="a0"/>
    <w:uiPriority w:val="99"/>
    <w:semiHidden/>
    <w:unhideWhenUsed/>
    <w:rsid w:val="00F4566C"/>
  </w:style>
  <w:style w:type="paragraph" w:customStyle="1" w:styleId="EndNoteBibliographyTitle">
    <w:name w:val="EndNote Bibliography Title"/>
    <w:basedOn w:val="a"/>
    <w:link w:val="EndNoteBibliographyTitle0"/>
    <w:rsid w:val="00F456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566C"/>
    <w:rPr>
      <w:rFonts w:ascii="等线" w:eastAsia="等线" w:hAnsi="等线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F456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66C"/>
    <w:rPr>
      <w:rFonts w:ascii="等线" w:eastAsia="等线" w:hAnsi="等线"/>
      <w:noProof/>
      <w:kern w:val="2"/>
      <w:sz w:val="20"/>
      <w:szCs w:val="24"/>
      <w:lang w:eastAsia="zh-CN"/>
    </w:rPr>
  </w:style>
  <w:style w:type="character" w:styleId="a8">
    <w:name w:val="Hyperlink"/>
    <w:basedOn w:val="a0"/>
    <w:uiPriority w:val="99"/>
    <w:unhideWhenUsed/>
    <w:rsid w:val="00F4566C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F4566C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4566C"/>
    <w:rPr>
      <w:rFonts w:ascii="Tahoma" w:hAnsi="Tahoma" w:cs="Tahoma"/>
      <w:kern w:val="2"/>
      <w:sz w:val="16"/>
      <w:szCs w:val="16"/>
      <w:lang w:eastAsia="zh-CN"/>
    </w:rPr>
  </w:style>
  <w:style w:type="character" w:styleId="ab">
    <w:name w:val="annotation reference"/>
    <w:basedOn w:val="a0"/>
    <w:uiPriority w:val="99"/>
    <w:semiHidden/>
    <w:unhideWhenUsed/>
    <w:rsid w:val="00F4566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F4566C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F4566C"/>
    <w:rPr>
      <w:kern w:val="2"/>
      <w:sz w:val="20"/>
      <w:szCs w:val="20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4566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4566C"/>
    <w:rPr>
      <w:b/>
      <w:bCs/>
      <w:kern w:val="2"/>
      <w:sz w:val="20"/>
      <w:szCs w:val="20"/>
      <w:lang w:eastAsia="zh-CN"/>
    </w:rPr>
  </w:style>
  <w:style w:type="paragraph" w:styleId="af0">
    <w:name w:val="Revision"/>
    <w:hidden/>
    <w:uiPriority w:val="99"/>
    <w:semiHidden/>
    <w:rsid w:val="00F4566C"/>
    <w:pPr>
      <w:spacing w:after="0" w:line="240" w:lineRule="auto"/>
    </w:pPr>
    <w:rPr>
      <w:kern w:val="2"/>
      <w:sz w:val="21"/>
      <w:szCs w:val="24"/>
      <w:lang w:eastAsia="zh-CN"/>
    </w:rPr>
  </w:style>
  <w:style w:type="character" w:styleId="af1">
    <w:name w:val="Emphasis"/>
    <w:basedOn w:val="a0"/>
    <w:uiPriority w:val="20"/>
    <w:qFormat/>
    <w:rsid w:val="00F4566C"/>
    <w:rPr>
      <w:i/>
      <w:iCs/>
    </w:rPr>
  </w:style>
  <w:style w:type="character" w:customStyle="1" w:styleId="apple-converted-space">
    <w:name w:val="apple-converted-space"/>
    <w:basedOn w:val="a0"/>
    <w:rsid w:val="00F4566C"/>
  </w:style>
  <w:style w:type="character" w:customStyle="1" w:styleId="tran">
    <w:name w:val="tran"/>
    <w:basedOn w:val="a0"/>
    <w:rsid w:val="00F4566C"/>
  </w:style>
  <w:style w:type="character" w:customStyle="1" w:styleId="selectable">
    <w:name w:val="selectable"/>
    <w:basedOn w:val="a0"/>
    <w:rsid w:val="00F4566C"/>
  </w:style>
  <w:style w:type="paragraph" w:styleId="af2">
    <w:name w:val="Normal (Web)"/>
    <w:basedOn w:val="a"/>
    <w:uiPriority w:val="99"/>
    <w:semiHidden/>
    <w:unhideWhenUsed/>
    <w:rsid w:val="00F4566C"/>
    <w:rPr>
      <w:rFonts w:ascii="Times New Roman" w:hAnsi="Times New Roman" w:cs="Times New Roman"/>
      <w:sz w:val="24"/>
    </w:rPr>
  </w:style>
  <w:style w:type="character" w:customStyle="1" w:styleId="1">
    <w:name w:val="未处理的提及1"/>
    <w:basedOn w:val="a0"/>
    <w:uiPriority w:val="99"/>
    <w:semiHidden/>
    <w:unhideWhenUsed/>
    <w:rsid w:val="00F4566C"/>
    <w:rPr>
      <w:color w:val="808080"/>
      <w:shd w:val="clear" w:color="auto" w:fill="E6E6E6"/>
    </w:rPr>
  </w:style>
  <w:style w:type="numbering" w:customStyle="1" w:styleId="10">
    <w:name w:val="无列表1"/>
    <w:next w:val="a2"/>
    <w:uiPriority w:val="99"/>
    <w:semiHidden/>
    <w:unhideWhenUsed/>
    <w:rsid w:val="00F4566C"/>
  </w:style>
  <w:style w:type="character" w:styleId="af3">
    <w:name w:val="Strong"/>
    <w:basedOn w:val="a0"/>
    <w:uiPriority w:val="22"/>
    <w:qFormat/>
    <w:rsid w:val="00F4566C"/>
    <w:rPr>
      <w:b/>
      <w:bCs/>
    </w:rPr>
  </w:style>
  <w:style w:type="paragraph" w:styleId="af4">
    <w:name w:val="List Paragraph"/>
    <w:basedOn w:val="a"/>
    <w:uiPriority w:val="34"/>
    <w:qFormat/>
    <w:rsid w:val="00F4566C"/>
    <w:pPr>
      <w:ind w:left="720"/>
      <w:contextualSpacing/>
    </w:pPr>
  </w:style>
  <w:style w:type="character" w:customStyle="1" w:styleId="2">
    <w:name w:val="未处理的提及2"/>
    <w:basedOn w:val="a0"/>
    <w:uiPriority w:val="99"/>
    <w:semiHidden/>
    <w:unhideWhenUsed/>
    <w:rsid w:val="00F4566C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8E7387"/>
    <w:rPr>
      <w:color w:val="954F72" w:themeColor="followedHyperlink"/>
      <w:u w:val="single"/>
    </w:rPr>
  </w:style>
  <w:style w:type="paragraph" w:customStyle="1" w:styleId="af6">
    <w:name w:val="大论文正文"/>
    <w:qFormat/>
    <w:rsid w:val="00047128"/>
    <w:pPr>
      <w:adjustRightInd w:val="0"/>
      <w:snapToGrid w:val="0"/>
      <w:spacing w:after="0" w:line="400" w:lineRule="exact"/>
      <w:ind w:firstLineChars="200" w:firstLine="200"/>
    </w:pPr>
    <w:rPr>
      <w:rFonts w:eastAsia="宋体"/>
      <w:kern w:val="2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4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and Jefferson College</Company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盖彤</cp:lastModifiedBy>
  <cp:revision>18</cp:revision>
  <dcterms:created xsi:type="dcterms:W3CDTF">2018-08-12T11:01:00Z</dcterms:created>
  <dcterms:modified xsi:type="dcterms:W3CDTF">2018-09-18T09:08:00Z</dcterms:modified>
</cp:coreProperties>
</file>